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D5B83" w14:textId="35166A06" w:rsidR="008F2F42" w:rsidRPr="00E7141C" w:rsidRDefault="00797BE8" w:rsidP="008F2F42">
      <w:pPr>
        <w:spacing w:line="36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0" w:name="_Hlk90491485"/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>Dimethyl</w:t>
      </w:r>
      <w:r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8"/>
          <w:szCs w:val="28"/>
        </w:rPr>
        <w:t>Sulfoxide</w:t>
      </w:r>
      <w:r w:rsidR="008F2F42" w:rsidRPr="00E7141C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Attenuates Radiation-induced Testicular Injury Through Fac</w:t>
      </w:r>
      <w:r w:rsidR="008F2F42" w:rsidRPr="00E7141C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i</w:t>
      </w:r>
      <w:r w:rsidR="008F2F42" w:rsidRPr="00E7141C">
        <w:rPr>
          <w:rFonts w:ascii="Times New Roman" w:eastAsia="SimSun" w:hAnsi="Times New Roman" w:cs="Times New Roman"/>
          <w:b/>
          <w:bCs/>
          <w:sz w:val="28"/>
          <w:szCs w:val="28"/>
        </w:rPr>
        <w:t>litating DNA Double-Strand Break Repair</w:t>
      </w:r>
      <w:bookmarkEnd w:id="0"/>
    </w:p>
    <w:p w14:paraId="47F71D33" w14:textId="5BDC9B36" w:rsidR="00004633" w:rsidRDefault="008F2F42" w:rsidP="00CF2481">
      <w:pPr>
        <w:spacing w:line="360" w:lineRule="auto"/>
      </w:pPr>
      <w:r>
        <w:t xml:space="preserve">                       </w:t>
      </w:r>
    </w:p>
    <w:p w14:paraId="6E2810E1" w14:textId="6B3C62EC" w:rsidR="00004633" w:rsidRDefault="007117FC" w:rsidP="008F2F4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F2F4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8F2F42" w:rsidRPr="008F2F42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06ABF2FF" w14:textId="3C4B6251" w:rsidR="008F2F42" w:rsidRPr="008F2F42" w:rsidRDefault="008F2F42" w:rsidP="008F2F4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aterials and Methods</w:t>
      </w:r>
    </w:p>
    <w:p w14:paraId="121C8266" w14:textId="77777777" w:rsidR="00004633" w:rsidRPr="00860899" w:rsidRDefault="00004633" w:rsidP="008608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0899">
        <w:rPr>
          <w:rFonts w:ascii="Times New Roman" w:hAnsi="Times New Roman" w:cs="Times New Roman"/>
          <w:b/>
          <w:bCs/>
          <w:sz w:val="24"/>
          <w:szCs w:val="24"/>
        </w:rPr>
        <w:t>Cells and cell culture</w:t>
      </w:r>
    </w:p>
    <w:p w14:paraId="66209C43" w14:textId="4D6FDF4B" w:rsidR="00CC54C6" w:rsidRPr="00860899" w:rsidRDefault="00004633" w:rsidP="0086089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60899">
        <w:rPr>
          <w:rFonts w:ascii="Times New Roman" w:hAnsi="Times New Roman" w:cs="Times New Roman"/>
          <w:sz w:val="24"/>
          <w:szCs w:val="24"/>
        </w:rPr>
        <w:t>The spermatogonia cell line GC-1 was purchased from the Procell Life Science</w:t>
      </w:r>
      <w:r w:rsidRPr="00860899">
        <w:rPr>
          <w:rFonts w:ascii="Times New Roman" w:hAnsi="Times New Roman" w:cs="Times New Roman"/>
          <w:sz w:val="24"/>
          <w:szCs w:val="24"/>
        </w:rPr>
        <w:t>＆</w:t>
      </w:r>
      <w:r w:rsidRPr="00860899">
        <w:rPr>
          <w:rFonts w:ascii="Times New Roman" w:hAnsi="Times New Roman" w:cs="Times New Roman"/>
          <w:sz w:val="24"/>
          <w:szCs w:val="24"/>
        </w:rPr>
        <w:t xml:space="preserve">Technology Co., Ltd (Wuhan, China). Cells were cultured in high-glucose </w:t>
      </w:r>
      <w:r w:rsidR="008F2F42" w:rsidRPr="00860899">
        <w:rPr>
          <w:rFonts w:ascii="Times New Roman" w:hAnsi="Times New Roman" w:cs="Times New Roman"/>
          <w:sz w:val="24"/>
          <w:szCs w:val="24"/>
        </w:rPr>
        <w:t>d</w:t>
      </w:r>
      <w:r w:rsidRPr="00860899">
        <w:rPr>
          <w:rFonts w:ascii="Times New Roman" w:hAnsi="Times New Roman" w:cs="Times New Roman"/>
          <w:sz w:val="24"/>
          <w:szCs w:val="24"/>
        </w:rPr>
        <w:t xml:space="preserve">ulbecco's </w:t>
      </w:r>
      <w:r w:rsidR="008F2F42" w:rsidRPr="00860899">
        <w:rPr>
          <w:rFonts w:ascii="Times New Roman" w:hAnsi="Times New Roman" w:cs="Times New Roman"/>
          <w:sz w:val="24"/>
          <w:szCs w:val="24"/>
        </w:rPr>
        <w:t>m</w:t>
      </w:r>
      <w:r w:rsidRPr="00860899">
        <w:rPr>
          <w:rFonts w:ascii="Times New Roman" w:hAnsi="Times New Roman" w:cs="Times New Roman"/>
          <w:sz w:val="24"/>
          <w:szCs w:val="24"/>
        </w:rPr>
        <w:t xml:space="preserve">odifed </w:t>
      </w:r>
      <w:r w:rsidR="008F2F42" w:rsidRPr="00860899">
        <w:rPr>
          <w:rFonts w:ascii="Times New Roman" w:hAnsi="Times New Roman" w:cs="Times New Roman"/>
          <w:sz w:val="24"/>
          <w:szCs w:val="24"/>
        </w:rPr>
        <w:t>e</w:t>
      </w:r>
      <w:r w:rsidRPr="00860899">
        <w:rPr>
          <w:rFonts w:ascii="Times New Roman" w:hAnsi="Times New Roman" w:cs="Times New Roman"/>
          <w:sz w:val="24"/>
          <w:szCs w:val="24"/>
        </w:rPr>
        <w:t xml:space="preserve">agle's </w:t>
      </w:r>
      <w:r w:rsidR="008F2F42" w:rsidRPr="00860899">
        <w:rPr>
          <w:rFonts w:ascii="Times New Roman" w:hAnsi="Times New Roman" w:cs="Times New Roman"/>
          <w:sz w:val="24"/>
          <w:szCs w:val="24"/>
        </w:rPr>
        <w:t>m</w:t>
      </w:r>
      <w:r w:rsidRPr="00860899">
        <w:rPr>
          <w:rFonts w:ascii="Times New Roman" w:hAnsi="Times New Roman" w:cs="Times New Roman"/>
          <w:sz w:val="24"/>
          <w:szCs w:val="24"/>
        </w:rPr>
        <w:t xml:space="preserve">edium (DMEM; 8121431, Gibco, </w:t>
      </w:r>
      <w:r w:rsidRPr="00860899">
        <w:rPr>
          <w:rFonts w:ascii="Times New Roman" w:eastAsia="SimSun" w:hAnsi="Times New Roman" w:cs="Times New Roman"/>
          <w:sz w:val="24"/>
          <w:szCs w:val="24"/>
        </w:rPr>
        <w:t>China</w:t>
      </w:r>
      <w:r w:rsidRPr="00860899">
        <w:rPr>
          <w:rFonts w:ascii="Times New Roman" w:hAnsi="Times New Roman" w:cs="Times New Roman"/>
          <w:sz w:val="24"/>
          <w:szCs w:val="24"/>
        </w:rPr>
        <w:t xml:space="preserve">) supplemented with 10% </w:t>
      </w:r>
      <w:r w:rsidR="005B6109" w:rsidRPr="00860899">
        <w:rPr>
          <w:rFonts w:ascii="Times New Roman" w:hAnsi="Times New Roman" w:cs="Times New Roman"/>
          <w:sz w:val="24"/>
          <w:szCs w:val="24"/>
        </w:rPr>
        <w:t>f</w:t>
      </w:r>
      <w:r w:rsidRPr="00860899">
        <w:rPr>
          <w:rFonts w:ascii="Times New Roman" w:hAnsi="Times New Roman" w:cs="Times New Roman"/>
          <w:sz w:val="24"/>
          <w:szCs w:val="24"/>
        </w:rPr>
        <w:t xml:space="preserve">etal </w:t>
      </w:r>
      <w:r w:rsidR="005B6109" w:rsidRPr="00860899">
        <w:rPr>
          <w:rFonts w:ascii="Times New Roman" w:hAnsi="Times New Roman" w:cs="Times New Roman"/>
          <w:sz w:val="24"/>
          <w:szCs w:val="24"/>
        </w:rPr>
        <w:t>b</w:t>
      </w:r>
      <w:r w:rsidRPr="00860899">
        <w:rPr>
          <w:rFonts w:ascii="Times New Roman" w:hAnsi="Times New Roman" w:cs="Times New Roman"/>
          <w:sz w:val="24"/>
          <w:szCs w:val="24"/>
        </w:rPr>
        <w:t xml:space="preserve">ovine </w:t>
      </w:r>
      <w:r w:rsidR="005B6109" w:rsidRPr="00860899">
        <w:rPr>
          <w:rFonts w:ascii="Times New Roman" w:hAnsi="Times New Roman" w:cs="Times New Roman"/>
          <w:sz w:val="24"/>
          <w:szCs w:val="24"/>
        </w:rPr>
        <w:t>s</w:t>
      </w:r>
      <w:r w:rsidRPr="00860899">
        <w:rPr>
          <w:rFonts w:ascii="Times New Roman" w:hAnsi="Times New Roman" w:cs="Times New Roman"/>
          <w:sz w:val="24"/>
          <w:szCs w:val="24"/>
        </w:rPr>
        <w:t>erum (aq 45586256, Analysis Quiz, China) and 1% penicillin-streptomycin (2321128, Gibco, China) and incubated in a humidifier incubator at 37˚C under 5% CO</w:t>
      </w:r>
      <w:r w:rsidRPr="008608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D0D82" w:rsidRPr="0086089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C343DE" w14:textId="36E40F02" w:rsidR="005B6109" w:rsidRPr="00860899" w:rsidRDefault="002D0D82" w:rsidP="0086089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60899">
        <w:rPr>
          <w:rFonts w:ascii="Times New Roman" w:hAnsi="Times New Roman" w:cs="Times New Roman"/>
          <w:sz w:val="24"/>
          <w:szCs w:val="24"/>
        </w:rPr>
        <w:t>The</w:t>
      </w:r>
      <w:r w:rsidR="00004633" w:rsidRPr="0086089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66FBA" w:rsidRPr="00860899">
        <w:rPr>
          <w:rFonts w:ascii="Times New Roman" w:hAnsi="Times New Roman" w:cs="Times New Roman"/>
          <w:sz w:val="24"/>
          <w:szCs w:val="24"/>
        </w:rPr>
        <w:t xml:space="preserve">mouse colon carcinoma cell line CT-26 </w:t>
      </w:r>
      <w:r w:rsidR="005B6109" w:rsidRPr="00860899">
        <w:rPr>
          <w:rFonts w:ascii="Times New Roman" w:hAnsi="Times New Roman" w:cs="Times New Roman"/>
          <w:sz w:val="24"/>
          <w:szCs w:val="24"/>
        </w:rPr>
        <w:t>was purchased from</w:t>
      </w:r>
      <w:r w:rsidR="00C66FBA" w:rsidRPr="00860899">
        <w:rPr>
          <w:rFonts w:ascii="Times New Roman" w:hAnsi="Times New Roman" w:cs="Times New Roman"/>
          <w:sz w:val="24"/>
          <w:szCs w:val="24"/>
        </w:rPr>
        <w:t xml:space="preserve"> Bioresource collection and Research Center (BCRC, China)</w:t>
      </w:r>
      <w:r w:rsidR="005B6109" w:rsidRPr="00860899">
        <w:rPr>
          <w:rFonts w:ascii="Times New Roman" w:hAnsi="Times New Roman" w:cs="Times New Roman"/>
          <w:sz w:val="24"/>
          <w:szCs w:val="24"/>
        </w:rPr>
        <w:t xml:space="preserve">. Cells were cultured in </w:t>
      </w:r>
      <w:r w:rsidRPr="00860899">
        <w:rPr>
          <w:rFonts w:ascii="Times New Roman" w:hAnsi="Times New Roman" w:cs="Times New Roman"/>
          <w:sz w:val="24"/>
          <w:szCs w:val="24"/>
        </w:rPr>
        <w:t xml:space="preserve">Roswell Park Memorial Institute (RPMI) 1640 Medium </w:t>
      </w:r>
      <w:r w:rsidR="005B6109" w:rsidRPr="00860899">
        <w:rPr>
          <w:rFonts w:ascii="Times New Roman" w:hAnsi="Times New Roman" w:cs="Times New Roman"/>
          <w:sz w:val="24"/>
          <w:szCs w:val="24"/>
        </w:rPr>
        <w:t xml:space="preserve">(Gibco-Invitrogen, United States) supplemented with 10% FBS and </w:t>
      </w:r>
      <w:r w:rsidR="00441A61" w:rsidRPr="00860899">
        <w:rPr>
          <w:rFonts w:ascii="Times New Roman" w:hAnsi="Times New Roman" w:cs="Times New Roman"/>
          <w:sz w:val="24"/>
          <w:szCs w:val="24"/>
        </w:rPr>
        <w:t xml:space="preserve">1% </w:t>
      </w:r>
      <w:r w:rsidR="005B6109" w:rsidRPr="00860899">
        <w:rPr>
          <w:rFonts w:ascii="Times New Roman" w:hAnsi="Times New Roman" w:cs="Times New Roman"/>
          <w:sz w:val="24"/>
          <w:szCs w:val="24"/>
        </w:rPr>
        <w:t>penicillin/streptomycin at 37°C under 5% CO</w:t>
      </w:r>
      <w:r w:rsidR="005B6109" w:rsidRPr="00860899">
        <w:rPr>
          <w:rFonts w:ascii="Times New Roman" w:hAnsi="Times New Roman" w:cs="Times New Roman"/>
          <w:sz w:val="24"/>
          <w:szCs w:val="24"/>
          <w:vertAlign w:val="subscript"/>
        </w:rPr>
        <w:t>2.</w:t>
      </w:r>
    </w:p>
    <w:p w14:paraId="600F7A0E" w14:textId="77777777" w:rsidR="00004633" w:rsidRPr="00860899" w:rsidRDefault="00004633" w:rsidP="00860899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6089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rradiation and</w:t>
      </w:r>
      <w:r w:rsidRPr="0086089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DMSO administration</w:t>
      </w:r>
    </w:p>
    <w:p w14:paraId="02FC3E27" w14:textId="52351D6E" w:rsidR="00CC54C6" w:rsidRPr="00860899" w:rsidRDefault="00004633" w:rsidP="0086089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60899">
        <w:rPr>
          <w:rFonts w:ascii="Times New Roman" w:hAnsi="Times New Roman" w:cs="Times New Roman"/>
          <w:sz w:val="24"/>
          <w:szCs w:val="24"/>
        </w:rPr>
        <w:t>GC-1 cells</w:t>
      </w:r>
      <w:r w:rsidR="005B6109" w:rsidRPr="00860899">
        <w:rPr>
          <w:rFonts w:ascii="Times New Roman" w:hAnsi="Times New Roman" w:cs="Times New Roman"/>
          <w:sz w:val="24"/>
          <w:szCs w:val="24"/>
        </w:rPr>
        <w:t xml:space="preserve"> </w:t>
      </w:r>
      <w:r w:rsidRPr="00860899">
        <w:rPr>
          <w:rFonts w:ascii="Times New Roman" w:hAnsi="Times New Roman" w:cs="Times New Roman"/>
          <w:sz w:val="24"/>
          <w:szCs w:val="24"/>
        </w:rPr>
        <w:t>were subjected to irradiation at a dose rate of 4 Gy/min and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 cultured with 0.</w:t>
      </w:r>
      <w:r w:rsidRPr="00860899">
        <w:rPr>
          <w:rFonts w:ascii="Times New Roman" w:hAnsi="Times New Roman" w:cs="Times New Roman"/>
          <w:sz w:val="24"/>
          <w:szCs w:val="24"/>
        </w:rPr>
        <w:t>1</w:t>
      </w:r>
      <w:r w:rsidRPr="00860899">
        <w:rPr>
          <w:rFonts w:ascii="Times New Roman" w:hAnsi="Times New Roman" w:cs="Times New Roman" w:hint="eastAsia"/>
          <w:sz w:val="24"/>
          <w:szCs w:val="24"/>
        </w:rPr>
        <w:t>% D</w:t>
      </w:r>
      <w:r w:rsidRPr="00860899">
        <w:rPr>
          <w:rFonts w:ascii="Times New Roman" w:hAnsi="Times New Roman" w:cs="Times New Roman"/>
          <w:sz w:val="24"/>
          <w:szCs w:val="24"/>
        </w:rPr>
        <w:t>MSO (</w:t>
      </w:r>
      <w:r w:rsidRPr="00860899">
        <w:rPr>
          <w:rFonts w:ascii="Times New Roman" w:hAnsi="Times New Roman" w:cs="Times New Roman" w:hint="eastAsia"/>
          <w:sz w:val="24"/>
          <w:szCs w:val="24"/>
        </w:rPr>
        <w:t>v</w:t>
      </w:r>
      <w:r w:rsidRPr="00860899">
        <w:rPr>
          <w:rFonts w:ascii="Times New Roman" w:hAnsi="Times New Roman" w:cs="Times New Roman"/>
          <w:sz w:val="24"/>
          <w:szCs w:val="24"/>
        </w:rPr>
        <w:t xml:space="preserve">/v) </w:t>
      </w:r>
      <w:r w:rsidRPr="00860899">
        <w:rPr>
          <w:rFonts w:ascii="Times New Roman" w:hAnsi="Times New Roman" w:cs="Times New Roman" w:hint="eastAsia"/>
          <w:sz w:val="24"/>
          <w:szCs w:val="24"/>
        </w:rPr>
        <w:t>for 2 h pr</w:t>
      </w:r>
      <w:r w:rsidRPr="00860899">
        <w:rPr>
          <w:rFonts w:ascii="Times New Roman" w:hAnsi="Times New Roman" w:cs="Times New Roman"/>
          <w:sz w:val="24"/>
          <w:szCs w:val="24"/>
        </w:rPr>
        <w:t>ior to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 irradiation</w:t>
      </w:r>
      <w:r w:rsidRPr="00860899">
        <w:rPr>
          <w:rFonts w:ascii="Times New Roman" w:hAnsi="Times New Roman" w:cs="Times New Roman"/>
          <w:sz w:val="24"/>
          <w:szCs w:val="24"/>
        </w:rPr>
        <w:t>. DMSO was diluted in DMEM.</w:t>
      </w:r>
      <w:r w:rsidR="005B6109" w:rsidRPr="008608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CA6631" w14:textId="2581B60C" w:rsidR="00004633" w:rsidRPr="00860899" w:rsidRDefault="005B6109" w:rsidP="0086089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60899">
        <w:rPr>
          <w:rFonts w:ascii="Times New Roman" w:hAnsi="Times New Roman" w:cs="Times New Roman"/>
          <w:sz w:val="24"/>
          <w:szCs w:val="24"/>
        </w:rPr>
        <w:t xml:space="preserve">CT-26 cells were subjected to irradiation at a dose rate of </w:t>
      </w:r>
      <w:r w:rsidR="008A1DE5">
        <w:rPr>
          <w:rFonts w:ascii="Times New Roman" w:hAnsi="Times New Roman" w:cs="Times New Roman"/>
          <w:sz w:val="24"/>
          <w:szCs w:val="24"/>
        </w:rPr>
        <w:t>4</w:t>
      </w:r>
      <w:r w:rsidRPr="00860899">
        <w:rPr>
          <w:rFonts w:ascii="Times New Roman" w:hAnsi="Times New Roman" w:cs="Times New Roman"/>
          <w:sz w:val="24"/>
          <w:szCs w:val="24"/>
        </w:rPr>
        <w:t xml:space="preserve"> Gy/min and </w:t>
      </w:r>
      <w:r w:rsidRPr="00860899">
        <w:rPr>
          <w:rFonts w:ascii="Times New Roman" w:hAnsi="Times New Roman" w:cs="Times New Roman" w:hint="eastAsia"/>
          <w:sz w:val="24"/>
          <w:szCs w:val="24"/>
        </w:rPr>
        <w:t>cultured with 0.</w:t>
      </w:r>
      <w:r w:rsidRPr="00860899">
        <w:rPr>
          <w:rFonts w:ascii="Times New Roman" w:hAnsi="Times New Roman" w:cs="Times New Roman"/>
          <w:sz w:val="24"/>
          <w:szCs w:val="24"/>
        </w:rPr>
        <w:t>5</w:t>
      </w:r>
      <w:r w:rsidRPr="00860899">
        <w:rPr>
          <w:rFonts w:ascii="Times New Roman" w:hAnsi="Times New Roman" w:cs="Times New Roman" w:hint="eastAsia"/>
          <w:sz w:val="24"/>
          <w:szCs w:val="24"/>
        </w:rPr>
        <w:t>% D</w:t>
      </w:r>
      <w:r w:rsidRPr="00860899">
        <w:rPr>
          <w:rFonts w:ascii="Times New Roman" w:hAnsi="Times New Roman" w:cs="Times New Roman"/>
          <w:sz w:val="24"/>
          <w:szCs w:val="24"/>
        </w:rPr>
        <w:t>MSO (</w:t>
      </w:r>
      <w:r w:rsidRPr="00860899">
        <w:rPr>
          <w:rFonts w:ascii="Times New Roman" w:hAnsi="Times New Roman" w:cs="Times New Roman" w:hint="eastAsia"/>
          <w:sz w:val="24"/>
          <w:szCs w:val="24"/>
        </w:rPr>
        <w:t>v</w:t>
      </w:r>
      <w:r w:rsidRPr="00860899">
        <w:rPr>
          <w:rFonts w:ascii="Times New Roman" w:hAnsi="Times New Roman" w:cs="Times New Roman"/>
          <w:sz w:val="24"/>
          <w:szCs w:val="24"/>
        </w:rPr>
        <w:t xml:space="preserve">/v) </w:t>
      </w:r>
      <w:r w:rsidRPr="00860899">
        <w:rPr>
          <w:rFonts w:ascii="Times New Roman" w:hAnsi="Times New Roman" w:cs="Times New Roman" w:hint="eastAsia"/>
          <w:sz w:val="24"/>
          <w:szCs w:val="24"/>
        </w:rPr>
        <w:t>for 2 h pr</w:t>
      </w:r>
      <w:r w:rsidRPr="00860899">
        <w:rPr>
          <w:rFonts w:ascii="Times New Roman" w:hAnsi="Times New Roman" w:cs="Times New Roman"/>
          <w:sz w:val="24"/>
          <w:szCs w:val="24"/>
        </w:rPr>
        <w:t>ior to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 irradiation</w:t>
      </w:r>
      <w:r w:rsidRPr="00860899">
        <w:rPr>
          <w:rFonts w:ascii="Times New Roman" w:hAnsi="Times New Roman" w:cs="Times New Roman"/>
          <w:sz w:val="24"/>
          <w:szCs w:val="24"/>
        </w:rPr>
        <w:t xml:space="preserve">. DMSO was diluted in </w:t>
      </w:r>
      <w:r w:rsidR="007642CC" w:rsidRPr="00860899">
        <w:rPr>
          <w:rFonts w:ascii="Times New Roman" w:hAnsi="Times New Roman" w:cs="Times New Roman"/>
          <w:sz w:val="24"/>
          <w:szCs w:val="24"/>
        </w:rPr>
        <w:t xml:space="preserve">RPMI </w:t>
      </w:r>
      <w:r w:rsidRPr="00860899">
        <w:rPr>
          <w:rFonts w:ascii="Times New Roman" w:hAnsi="Times New Roman" w:cs="Times New Roman"/>
          <w:sz w:val="24"/>
          <w:szCs w:val="24"/>
        </w:rPr>
        <w:t>1640.</w:t>
      </w:r>
    </w:p>
    <w:p w14:paraId="0BBF505A" w14:textId="383964D9" w:rsidR="00004633" w:rsidRPr="00860899" w:rsidRDefault="002D0D82" w:rsidP="008608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0899">
        <w:rPr>
          <w:rFonts w:ascii="Times New Roman" w:hAnsi="Times New Roman" w:cs="Times New Roman"/>
          <w:b/>
          <w:bCs/>
          <w:sz w:val="24"/>
          <w:szCs w:val="24"/>
        </w:rPr>
        <w:t>Cell Counting Kit-8 (</w:t>
      </w:r>
      <w:r w:rsidR="00004633" w:rsidRPr="00860899">
        <w:rPr>
          <w:rFonts w:ascii="Times New Roman" w:hAnsi="Times New Roman" w:cs="Times New Roman"/>
          <w:b/>
          <w:bCs/>
          <w:sz w:val="24"/>
          <w:szCs w:val="24"/>
        </w:rPr>
        <w:t>CCK-8</w:t>
      </w:r>
      <w:r w:rsidRPr="0086089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04633" w:rsidRPr="00860899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  <w:r w:rsidR="008A1DE5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7642CC" w:rsidRPr="008608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42CC" w:rsidRPr="00860899">
        <w:rPr>
          <w:rFonts w:ascii="Times New Roman" w:eastAsia="SimSun" w:hAnsi="Times New Roman" w:cs="Times New Roman"/>
          <w:b/>
          <w:bCs/>
          <w:sz w:val="24"/>
          <w:szCs w:val="24"/>
        </w:rPr>
        <w:t>GC-1 cells</w:t>
      </w:r>
    </w:p>
    <w:p w14:paraId="081D7440" w14:textId="6BA519DF" w:rsidR="007642CC" w:rsidRPr="00860899" w:rsidRDefault="00004633" w:rsidP="0086089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60899">
        <w:rPr>
          <w:rFonts w:ascii="Times New Roman" w:hAnsi="Times New Roman" w:cs="Times New Roman"/>
          <w:sz w:val="24"/>
          <w:szCs w:val="24"/>
        </w:rPr>
        <w:lastRenderedPageBreak/>
        <w:t>GC-1 cells were plated in 96-well plates at a density of 1 × 10</w:t>
      </w:r>
      <w:r w:rsidRPr="0086089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60899">
        <w:rPr>
          <w:rFonts w:ascii="Times New Roman" w:hAnsi="Times New Roman" w:cs="Times New Roman"/>
          <w:sz w:val="24"/>
          <w:szCs w:val="24"/>
        </w:rPr>
        <w:t>cells/well, cultured overnight and subsequently treated with 0.1% DMSO</w:t>
      </w:r>
      <w:r w:rsidR="008F2F42" w:rsidRPr="00860899">
        <w:rPr>
          <w:rFonts w:ascii="Times New Roman" w:hAnsi="Times New Roman" w:cs="Times New Roman"/>
          <w:sz w:val="24"/>
          <w:szCs w:val="24"/>
        </w:rPr>
        <w:t xml:space="preserve"> (</w:t>
      </w:r>
      <w:r w:rsidR="008F2F42" w:rsidRPr="00860899">
        <w:rPr>
          <w:rFonts w:ascii="Times New Roman" w:hAnsi="Times New Roman" w:cs="Times New Roman" w:hint="eastAsia"/>
          <w:sz w:val="24"/>
          <w:szCs w:val="24"/>
        </w:rPr>
        <w:t>v</w:t>
      </w:r>
      <w:r w:rsidR="008F2F42" w:rsidRPr="00860899">
        <w:rPr>
          <w:rFonts w:ascii="Times New Roman" w:hAnsi="Times New Roman" w:cs="Times New Roman"/>
          <w:sz w:val="24"/>
          <w:szCs w:val="24"/>
        </w:rPr>
        <w:t>/v)</w:t>
      </w:r>
      <w:r w:rsidRPr="00860899">
        <w:rPr>
          <w:rFonts w:ascii="Times New Roman" w:hAnsi="Times New Roman" w:cs="Times New Roman"/>
          <w:sz w:val="24"/>
          <w:szCs w:val="24"/>
        </w:rPr>
        <w:t xml:space="preserve"> for 2 h </w:t>
      </w:r>
      <w:r w:rsidR="00532BA0" w:rsidRPr="00860899">
        <w:rPr>
          <w:rFonts w:ascii="Times New Roman" w:hAnsi="Times New Roman" w:cs="Times New Roman"/>
          <w:sz w:val="24"/>
          <w:szCs w:val="24"/>
        </w:rPr>
        <w:t>f</w:t>
      </w:r>
      <w:r w:rsidRPr="00860899">
        <w:rPr>
          <w:rFonts w:ascii="Times New Roman" w:hAnsi="Times New Roman" w:cs="Times New Roman"/>
          <w:sz w:val="24"/>
          <w:szCs w:val="24"/>
        </w:rPr>
        <w:t xml:space="preserve">ollowed by </w:t>
      </w:r>
      <w:r w:rsidR="00AF39E3" w:rsidRPr="00860899">
        <w:rPr>
          <w:rFonts w:ascii="Times New Roman" w:hAnsi="Times New Roman" w:cs="Times New Roman"/>
          <w:sz w:val="24"/>
          <w:szCs w:val="24"/>
        </w:rPr>
        <w:t>10</w:t>
      </w:r>
      <w:r w:rsidR="002A3436">
        <w:rPr>
          <w:rFonts w:ascii="Times New Roman" w:hAnsi="Times New Roman" w:cs="Times New Roman"/>
          <w:sz w:val="24"/>
          <w:szCs w:val="24"/>
        </w:rPr>
        <w:t xml:space="preserve"> </w:t>
      </w:r>
      <w:r w:rsidR="00AF39E3" w:rsidRPr="00860899">
        <w:rPr>
          <w:rFonts w:ascii="Times New Roman" w:hAnsi="Times New Roman" w:cs="Times New Roman"/>
          <w:sz w:val="24"/>
          <w:szCs w:val="24"/>
        </w:rPr>
        <w:t>Gy, 12</w:t>
      </w:r>
      <w:r w:rsidR="002A3436">
        <w:rPr>
          <w:rFonts w:ascii="Times New Roman" w:hAnsi="Times New Roman" w:cs="Times New Roman"/>
          <w:sz w:val="24"/>
          <w:szCs w:val="24"/>
        </w:rPr>
        <w:t xml:space="preserve"> </w:t>
      </w:r>
      <w:r w:rsidR="00AF39E3" w:rsidRPr="00860899">
        <w:rPr>
          <w:rFonts w:ascii="Times New Roman" w:hAnsi="Times New Roman" w:cs="Times New Roman"/>
          <w:sz w:val="24"/>
          <w:szCs w:val="24"/>
        </w:rPr>
        <w:t xml:space="preserve">Gy </w:t>
      </w:r>
      <w:r w:rsidRPr="00860899">
        <w:rPr>
          <w:rFonts w:ascii="Times New Roman" w:hAnsi="Times New Roman" w:cs="Times New Roman"/>
          <w:sz w:val="24"/>
          <w:szCs w:val="24"/>
        </w:rPr>
        <w:t>irradiation</w:t>
      </w:r>
      <w:r w:rsidRPr="00860899">
        <w:rPr>
          <w:rFonts w:ascii="Times New Roman" w:hAnsi="Times New Roman" w:cs="Times New Roman" w:hint="eastAsia"/>
          <w:sz w:val="24"/>
          <w:szCs w:val="24"/>
        </w:rPr>
        <w:t>.</w:t>
      </w:r>
      <w:r w:rsidR="00532BA0" w:rsidRPr="00860899">
        <w:rPr>
          <w:rFonts w:ascii="Times New Roman" w:hAnsi="Times New Roman" w:cs="Times New Roman"/>
          <w:sz w:val="24"/>
          <w:szCs w:val="24"/>
        </w:rPr>
        <w:t xml:space="preserve"> CT-26 cells were plated in 96-well plates at a density of 2 × 10</w:t>
      </w:r>
      <w:r w:rsidR="00532BA0" w:rsidRPr="0086089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532BA0" w:rsidRPr="00860899">
        <w:rPr>
          <w:rFonts w:ascii="Times New Roman" w:hAnsi="Times New Roman" w:cs="Times New Roman"/>
          <w:sz w:val="24"/>
          <w:szCs w:val="24"/>
        </w:rPr>
        <w:t>cells/well, cultured overnight and subsequently treated with 0.5% DMSO</w:t>
      </w:r>
      <w:r w:rsidR="008F2F42" w:rsidRPr="00860899">
        <w:rPr>
          <w:rFonts w:ascii="Times New Roman" w:hAnsi="Times New Roman" w:cs="Times New Roman"/>
          <w:sz w:val="24"/>
          <w:szCs w:val="24"/>
        </w:rPr>
        <w:t xml:space="preserve"> (</w:t>
      </w:r>
      <w:r w:rsidR="008F2F42" w:rsidRPr="00860899">
        <w:rPr>
          <w:rFonts w:ascii="Times New Roman" w:hAnsi="Times New Roman" w:cs="Times New Roman" w:hint="eastAsia"/>
          <w:sz w:val="24"/>
          <w:szCs w:val="24"/>
        </w:rPr>
        <w:t>v</w:t>
      </w:r>
      <w:r w:rsidR="008F2F42" w:rsidRPr="00860899">
        <w:rPr>
          <w:rFonts w:ascii="Times New Roman" w:hAnsi="Times New Roman" w:cs="Times New Roman"/>
          <w:sz w:val="24"/>
          <w:szCs w:val="24"/>
        </w:rPr>
        <w:t>/v)</w:t>
      </w:r>
      <w:r w:rsidR="00532BA0" w:rsidRPr="00860899">
        <w:rPr>
          <w:rFonts w:ascii="Times New Roman" w:hAnsi="Times New Roman" w:cs="Times New Roman"/>
          <w:sz w:val="24"/>
          <w:szCs w:val="24"/>
        </w:rPr>
        <w:t xml:space="preserve"> for 2 h followed by 2, 4, 6 Gy irradiation</w:t>
      </w:r>
      <w:r w:rsidR="00CF2481" w:rsidRPr="00860899">
        <w:rPr>
          <w:rFonts w:ascii="Times New Roman" w:hAnsi="Times New Roman" w:cs="Times New Roman"/>
          <w:sz w:val="24"/>
          <w:szCs w:val="24"/>
        </w:rPr>
        <w:t xml:space="preserve">. </w:t>
      </w:r>
      <w:r w:rsidRPr="00860899">
        <w:rPr>
          <w:rFonts w:ascii="Times New Roman" w:hAnsi="Times New Roman" w:cs="Times New Roman"/>
          <w:sz w:val="24"/>
          <w:szCs w:val="24"/>
        </w:rPr>
        <w:t xml:space="preserve">The </w:t>
      </w:r>
      <w:r w:rsidR="007642CC" w:rsidRPr="00860899">
        <w:rPr>
          <w:rFonts w:ascii="Times New Roman" w:hAnsi="Times New Roman" w:cs="Times New Roman" w:hint="eastAsia"/>
          <w:sz w:val="24"/>
          <w:szCs w:val="24"/>
        </w:rPr>
        <w:t>CCK</w:t>
      </w:r>
      <w:r w:rsidR="00860899" w:rsidRPr="00860899">
        <w:rPr>
          <w:rFonts w:ascii="Times New Roman" w:hAnsi="Times New Roman" w:cs="Times New Roman"/>
          <w:sz w:val="24"/>
          <w:szCs w:val="24"/>
        </w:rPr>
        <w:t>-</w:t>
      </w:r>
      <w:r w:rsidR="007642CC" w:rsidRPr="00860899">
        <w:rPr>
          <w:rFonts w:ascii="Times New Roman" w:hAnsi="Times New Roman" w:cs="Times New Roman"/>
          <w:sz w:val="24"/>
          <w:szCs w:val="24"/>
        </w:rPr>
        <w:t>8</w:t>
      </w:r>
      <w:r w:rsidRPr="00860899">
        <w:rPr>
          <w:rFonts w:ascii="Times New Roman" w:hAnsi="Times New Roman" w:cs="Times New Roman"/>
          <w:sz w:val="24"/>
          <w:szCs w:val="24"/>
        </w:rPr>
        <w:t xml:space="preserve"> </w:t>
      </w:r>
      <w:r w:rsidR="008A1DE5">
        <w:rPr>
          <w:rFonts w:ascii="Times New Roman" w:hAnsi="Times New Roman" w:cs="Times New Roman"/>
          <w:sz w:val="24"/>
          <w:szCs w:val="24"/>
        </w:rPr>
        <w:t>(</w:t>
      </w:r>
      <w:r w:rsidRPr="00860899">
        <w:rPr>
          <w:rFonts w:ascii="Times New Roman" w:hAnsi="Times New Roman" w:cs="Times New Roman"/>
          <w:sz w:val="24"/>
          <w:szCs w:val="24"/>
        </w:rPr>
        <w:t>AQ308-500t, China) was used to assess the cells viability according to the manufacturer’s protocols.</w:t>
      </w:r>
    </w:p>
    <w:p w14:paraId="72119BDE" w14:textId="7315C021" w:rsidR="007642CC" w:rsidRPr="00860899" w:rsidRDefault="007642CC" w:rsidP="00860899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60899">
        <w:rPr>
          <w:rFonts w:ascii="Times New Roman" w:eastAsia="SimSun" w:hAnsi="Times New Roman" w:cs="Times New Roman"/>
          <w:b/>
          <w:bCs/>
          <w:sz w:val="24"/>
          <w:szCs w:val="24"/>
        </w:rPr>
        <w:t>Apoptosis and ROS detection of GC-1 cells</w:t>
      </w:r>
    </w:p>
    <w:p w14:paraId="7E477704" w14:textId="4079BC5D" w:rsidR="00424140" w:rsidRPr="00860899" w:rsidRDefault="00AF39E3" w:rsidP="0086089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60899">
        <w:rPr>
          <w:rFonts w:ascii="Times New Roman" w:hAnsi="Times New Roman" w:cs="Times New Roman"/>
          <w:sz w:val="24"/>
          <w:szCs w:val="24"/>
        </w:rPr>
        <w:t xml:space="preserve">Apoptosis of GC-1 cells was 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measured </w:t>
      </w:r>
      <w:r w:rsidRPr="00860899">
        <w:rPr>
          <w:rFonts w:ascii="Times New Roman" w:hAnsi="Times New Roman" w:cs="Times New Roman"/>
          <w:sz w:val="24"/>
          <w:szCs w:val="24"/>
        </w:rPr>
        <w:t>using the Muse® Annexin V &amp; Dead Cell kit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860899">
        <w:rPr>
          <w:rFonts w:ascii="Times New Roman" w:hAnsi="Times New Roman" w:cs="Times New Roman"/>
          <w:sz w:val="24"/>
          <w:szCs w:val="24"/>
        </w:rPr>
        <w:t>MCH100105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60899">
        <w:rPr>
          <w:rFonts w:ascii="Times New Roman" w:hAnsi="Times New Roman" w:cs="Times New Roman"/>
          <w:sz w:val="24"/>
          <w:szCs w:val="24"/>
        </w:rPr>
        <w:t>Luminex</w:t>
      </w:r>
      <w:r w:rsidRPr="00860899">
        <w:rPr>
          <w:rFonts w:ascii="Times New Roman" w:hAnsi="Times New Roman" w:cs="Times New Roman" w:hint="eastAsia"/>
          <w:sz w:val="24"/>
          <w:szCs w:val="24"/>
        </w:rPr>
        <w:t>)</w:t>
      </w:r>
      <w:r w:rsidRPr="00860899">
        <w:rPr>
          <w:rFonts w:ascii="Times New Roman" w:hAnsi="Times New Roman" w:cs="Times New Roman"/>
          <w:sz w:val="24"/>
          <w:szCs w:val="24"/>
        </w:rPr>
        <w:t>,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0899">
        <w:rPr>
          <w:rFonts w:ascii="Times New Roman" w:hAnsi="Times New Roman" w:cs="Times New Roman"/>
          <w:sz w:val="24"/>
          <w:szCs w:val="24"/>
        </w:rPr>
        <w:t>following the manufacturer's instructions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. Briefly, </w:t>
      </w:r>
      <w:r w:rsidRPr="00860899">
        <w:rPr>
          <w:rFonts w:ascii="Times New Roman" w:hAnsi="Times New Roman" w:cs="Times New Roman"/>
          <w:sz w:val="24"/>
          <w:szCs w:val="24"/>
        </w:rPr>
        <w:t>1×10</w:t>
      </w:r>
      <w:r w:rsidRPr="0086089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60899">
        <w:rPr>
          <w:rFonts w:ascii="Times New Roman" w:hAnsi="Times New Roman" w:cs="Times New Roman"/>
          <w:sz w:val="24"/>
          <w:szCs w:val="24"/>
        </w:rPr>
        <w:t xml:space="preserve"> - 1×10</w:t>
      </w:r>
      <w:r w:rsidRPr="0086089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60899">
        <w:rPr>
          <w:rFonts w:ascii="Times New Roman" w:hAnsi="Times New Roman" w:cs="Times New Roman"/>
          <w:sz w:val="24"/>
          <w:szCs w:val="24"/>
        </w:rPr>
        <w:t>/mL single</w:t>
      </w:r>
      <w:r w:rsidR="002D0D82" w:rsidRPr="00860899">
        <w:rPr>
          <w:rFonts w:ascii="Times New Roman" w:hAnsi="Times New Roman" w:cs="Times New Roman"/>
          <w:sz w:val="24"/>
          <w:szCs w:val="24"/>
        </w:rPr>
        <w:t xml:space="preserve">-cell </w:t>
      </w:r>
      <w:r w:rsidRPr="00860899">
        <w:rPr>
          <w:rFonts w:ascii="Times New Roman" w:hAnsi="Times New Roman" w:cs="Times New Roman"/>
          <w:sz w:val="24"/>
          <w:szCs w:val="24"/>
        </w:rPr>
        <w:t xml:space="preserve">suspension were prepared in advance, and 100 µl Muse Annexin V &amp; Dead Cell Reagent was added to each tube and then incubated for 20 minutes at room temperature while protected from light. Then, the </w:t>
      </w:r>
      <w:r w:rsidR="002A3436">
        <w:rPr>
          <w:rFonts w:ascii="Times New Roman" w:hAnsi="Times New Roman" w:cs="Times New Roman"/>
          <w:sz w:val="24"/>
          <w:szCs w:val="24"/>
        </w:rPr>
        <w:t xml:space="preserve">samples </w:t>
      </w:r>
      <w:r w:rsidRPr="00860899">
        <w:rPr>
          <w:rFonts w:ascii="Times New Roman" w:hAnsi="Times New Roman" w:cs="Times New Roman"/>
          <w:sz w:val="24"/>
          <w:szCs w:val="24"/>
        </w:rPr>
        <w:t>were analyzed by a Guava® Muse Cell Analyzer</w:t>
      </w:r>
      <w:r w:rsidR="00424140" w:rsidRPr="00860899">
        <w:rPr>
          <w:rFonts w:ascii="Times New Roman" w:hAnsi="Times New Roman" w:cs="Times New Roman" w:hint="eastAsia"/>
          <w:sz w:val="24"/>
          <w:szCs w:val="24"/>
        </w:rPr>
        <w:t>.</w:t>
      </w:r>
    </w:p>
    <w:p w14:paraId="26B577EB" w14:textId="717BC052" w:rsidR="0032369E" w:rsidRPr="00860899" w:rsidRDefault="00AF39E3" w:rsidP="0086089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60899">
        <w:rPr>
          <w:rFonts w:ascii="Times New Roman" w:hAnsi="Times New Roman" w:cs="Times New Roman"/>
          <w:sz w:val="24"/>
          <w:szCs w:val="24"/>
        </w:rPr>
        <w:t>ROS levels in GC-1 cells were assayed by a Muse Oxidative Stress kit (MCH 100111, Luminex). Cell samples (1×10</w:t>
      </w:r>
      <w:r w:rsidRPr="0086089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60899">
        <w:rPr>
          <w:rFonts w:ascii="Times New Roman" w:hAnsi="Times New Roman" w:cs="Times New Roman"/>
          <w:sz w:val="24"/>
          <w:szCs w:val="24"/>
        </w:rPr>
        <w:t xml:space="preserve">/mL) and Muse Oxidative Stress Reagent solution were prepared </w:t>
      </w:r>
      <w:r w:rsidRPr="00860899">
        <w:rPr>
          <w:rFonts w:ascii="Times New Roman" w:hAnsi="Times New Roman" w:cs="Times New Roman" w:hint="eastAsia"/>
          <w:sz w:val="24"/>
          <w:szCs w:val="24"/>
        </w:rPr>
        <w:t>with 1X Assay buffer, mixed thoroughly, and then incubated for 30 minutes at 37</w:t>
      </w:r>
      <w:r w:rsidRPr="00860899">
        <w:rPr>
          <w:rFonts w:ascii="Times New Roman" w:hAnsi="Times New Roman" w:cs="Times New Roman"/>
          <w:sz w:val="24"/>
          <w:szCs w:val="24"/>
        </w:rPr>
        <w:t xml:space="preserve"> °C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 in the dark. The number of </w:t>
      </w:r>
      <w:r w:rsidRPr="00860899">
        <w:rPr>
          <w:rFonts w:ascii="Times New Roman" w:hAnsi="Times New Roman" w:cs="Times New Roman"/>
          <w:sz w:val="24"/>
          <w:szCs w:val="24"/>
        </w:rPr>
        <w:t xml:space="preserve">ROS-positive cells was 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measured in </w:t>
      </w:r>
      <w:r w:rsidRPr="00860899">
        <w:rPr>
          <w:rFonts w:ascii="Times New Roman" w:hAnsi="Times New Roman" w:cs="Times New Roman"/>
          <w:sz w:val="24"/>
          <w:szCs w:val="24"/>
        </w:rPr>
        <w:t>a</w:t>
      </w:r>
      <w:r w:rsidRPr="00860899">
        <w:rPr>
          <w:rFonts w:ascii="Times New Roman" w:hAnsi="Times New Roman" w:cs="Times New Roman" w:hint="eastAsia"/>
          <w:sz w:val="24"/>
          <w:szCs w:val="24"/>
        </w:rPr>
        <w:t xml:space="preserve"> Guava® Muse Cell Analyzer.</w:t>
      </w:r>
    </w:p>
    <w:p w14:paraId="1AC62B78" w14:textId="755FCDB9" w:rsidR="0032369E" w:rsidRPr="00860899" w:rsidRDefault="0032369E" w:rsidP="00860899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6089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mmunohistochem</w:t>
      </w:r>
      <w:r w:rsidRPr="00860899">
        <w:rPr>
          <w:rFonts w:ascii="Times New Roman" w:eastAsia="SimSun" w:hAnsi="Times New Roman" w:cs="Times New Roman"/>
          <w:b/>
          <w:bCs/>
          <w:sz w:val="24"/>
          <w:szCs w:val="24"/>
        </w:rPr>
        <w:t>istry (IHC)</w:t>
      </w:r>
    </w:p>
    <w:p w14:paraId="6DE17F0D" w14:textId="2478B604" w:rsidR="0032369E" w:rsidRPr="00860899" w:rsidRDefault="0032369E" w:rsidP="00860899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860899">
        <w:rPr>
          <w:rFonts w:ascii="Times New Roman" w:eastAsia="SimSun" w:hAnsi="Times New Roman" w:cs="Times New Roman"/>
          <w:sz w:val="24"/>
          <w:szCs w:val="24"/>
        </w:rPr>
        <w:t>For the IHC analysis, the cross-sectioned testis was embedded in paraffin and cut into 4-μm-</w:t>
      </w:r>
      <w:r w:rsidRPr="00860899">
        <w:rPr>
          <w:sz w:val="24"/>
          <w:szCs w:val="24"/>
        </w:rPr>
        <w:t xml:space="preserve"> </w:t>
      </w:r>
      <w:r w:rsidRPr="00860899">
        <w:rPr>
          <w:rFonts w:ascii="Times New Roman" w:eastAsia="SimSun" w:hAnsi="Times New Roman" w:cs="Times New Roman"/>
          <w:sz w:val="24"/>
          <w:szCs w:val="24"/>
        </w:rPr>
        <w:t>thick sections. After deparaffinization, testicular sections were subjected to antigen repair and block</w:t>
      </w:r>
      <w:r w:rsidR="00A16A7D" w:rsidRPr="00860899">
        <w:rPr>
          <w:rFonts w:ascii="Times New Roman" w:eastAsia="SimSun" w:hAnsi="Times New Roman" w:cs="Times New Roman" w:hint="eastAsia"/>
          <w:sz w:val="24"/>
          <w:szCs w:val="24"/>
        </w:rPr>
        <w:t>ed</w:t>
      </w:r>
      <w:r w:rsidRPr="00860899">
        <w:rPr>
          <w:rFonts w:ascii="Times New Roman" w:eastAsia="SimSun" w:hAnsi="Times New Roman" w:cs="Times New Roman"/>
          <w:sz w:val="24"/>
          <w:szCs w:val="24"/>
        </w:rPr>
        <w:t xml:space="preserve"> in 5% goat serum for 1 h</w:t>
      </w:r>
      <w:r w:rsidRPr="00860899">
        <w:rPr>
          <w:sz w:val="24"/>
          <w:szCs w:val="24"/>
        </w:rPr>
        <w:t xml:space="preserve"> </w:t>
      </w:r>
      <w:r w:rsidRPr="00860899">
        <w:rPr>
          <w:rFonts w:ascii="Times New Roman" w:eastAsia="SimSun" w:hAnsi="Times New Roman" w:cs="Times New Roman"/>
          <w:sz w:val="24"/>
          <w:szCs w:val="24"/>
        </w:rPr>
        <w:t xml:space="preserve">at room temperature. Then, tissue </w:t>
      </w:r>
      <w:r w:rsidRPr="00860899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sections were incubated at 4°C overnight with primary antibodies: c-Kit antibody (ab25634, Abcam, 1:1000); cleaved caspase-3 antibody (9664S, Cell Signaling Technology, 1:200); GFRα-1 antibody (sc-271546, Santa Cruz, 1:50); Ki67 antibody (ab16667, Abcam, 1:200); DDX4/MVH antibody, (ab13840, Abcam, 1:200); γ-H2AX antibody, (05-636, Merck Millipore, 1:1000). The number of stained cells was quantified </w:t>
      </w:r>
      <w:bookmarkStart w:id="1" w:name="_Hlk90136038"/>
      <w:r w:rsidRPr="00860899">
        <w:rPr>
          <w:rFonts w:ascii="Times New Roman" w:eastAsia="SimSun" w:hAnsi="Times New Roman" w:cs="Times New Roman"/>
          <w:sz w:val="24"/>
          <w:szCs w:val="24"/>
        </w:rPr>
        <w:t>for at least 30 seminiferous tubules per slide.</w:t>
      </w:r>
    </w:p>
    <w:bookmarkEnd w:id="1"/>
    <w:p w14:paraId="7ED4000B" w14:textId="00067FF8" w:rsidR="0032369E" w:rsidRPr="00860899" w:rsidRDefault="0032369E" w:rsidP="008608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0899">
        <w:rPr>
          <w:rFonts w:ascii="Times New Roman" w:hAnsi="Times New Roman" w:cs="Times New Roman"/>
          <w:b/>
          <w:bCs/>
          <w:sz w:val="24"/>
          <w:szCs w:val="24"/>
        </w:rPr>
        <w:t>Immunofluorescence</w:t>
      </w:r>
      <w:r w:rsidR="008E2F32" w:rsidRPr="00860899">
        <w:rPr>
          <w:rFonts w:ascii="Times New Roman" w:hAnsi="Times New Roman" w:cs="Times New Roman"/>
          <w:b/>
          <w:bCs/>
          <w:sz w:val="24"/>
          <w:szCs w:val="24"/>
        </w:rPr>
        <w:t xml:space="preserve"> (IF)</w:t>
      </w:r>
    </w:p>
    <w:p w14:paraId="03406DF4" w14:textId="2461287C" w:rsidR="00A16A7D" w:rsidRPr="00860899" w:rsidRDefault="0032369E" w:rsidP="00860899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860899">
        <w:rPr>
          <w:rFonts w:ascii="Times New Roman" w:eastAsia="SimSun" w:hAnsi="Times New Roman" w:cs="Times New Roman"/>
          <w:sz w:val="24"/>
          <w:szCs w:val="24"/>
        </w:rPr>
        <w:t>For</w:t>
      </w:r>
      <w:r w:rsidR="007B330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B3308" w:rsidRPr="00860899">
        <w:rPr>
          <w:rFonts w:ascii="Times New Roman" w:eastAsia="SimSun" w:hAnsi="Times New Roman" w:cs="Times New Roman"/>
          <w:sz w:val="24"/>
          <w:szCs w:val="24"/>
        </w:rPr>
        <w:t>γ-H2AX</w:t>
      </w:r>
      <w:r w:rsidRPr="0086089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E2F32" w:rsidRPr="00860899">
        <w:rPr>
          <w:rFonts w:ascii="Times New Roman" w:eastAsia="SimSun" w:hAnsi="Times New Roman" w:cs="Times New Roman"/>
          <w:sz w:val="24"/>
          <w:szCs w:val="24"/>
        </w:rPr>
        <w:t xml:space="preserve">IF of </w:t>
      </w:r>
      <w:r w:rsidRPr="00860899">
        <w:rPr>
          <w:rFonts w:ascii="Times New Roman" w:eastAsia="SimSun" w:hAnsi="Times New Roman" w:cs="Times New Roman"/>
          <w:sz w:val="24"/>
          <w:szCs w:val="24"/>
        </w:rPr>
        <w:t xml:space="preserve">testicular </w:t>
      </w:r>
      <w:r w:rsidR="008E2F32" w:rsidRPr="00860899">
        <w:rPr>
          <w:rFonts w:ascii="Times New Roman" w:eastAsia="SimSun" w:hAnsi="Times New Roman" w:cs="Times New Roman"/>
          <w:sz w:val="24"/>
          <w:szCs w:val="24"/>
        </w:rPr>
        <w:t>tissue</w:t>
      </w:r>
      <w:r w:rsidRPr="00860899">
        <w:rPr>
          <w:rFonts w:ascii="Times New Roman" w:eastAsia="SimSun" w:hAnsi="Times New Roman" w:cs="Times New Roman"/>
          <w:sz w:val="24"/>
          <w:szCs w:val="24"/>
        </w:rPr>
        <w:t>, the procedure was similar to immunohistochemistry except for the secondary antibody</w:t>
      </w:r>
      <w:r w:rsidR="008A1DE5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="008A1DE5" w:rsidRPr="00860899">
        <w:rPr>
          <w:rFonts w:ascii="Times New Roman" w:eastAsia="SimSun" w:hAnsi="Times New Roman" w:cs="Times New Roman"/>
          <w:sz w:val="24"/>
          <w:szCs w:val="24"/>
        </w:rPr>
        <w:t>Goat anti–mouse Alexa Fluor 488 (</w:t>
      </w:r>
      <w:r w:rsidR="008A1DE5" w:rsidRPr="00860899">
        <w:rPr>
          <w:rFonts w:ascii="Times New Roman" w:hAnsi="Times New Roman" w:cs="Times New Roman"/>
          <w:sz w:val="24"/>
          <w:szCs w:val="24"/>
        </w:rPr>
        <w:t>A0428, Beyotime, China</w:t>
      </w:r>
      <w:r w:rsidR="008A1DE5">
        <w:rPr>
          <w:rFonts w:ascii="Times New Roman" w:hAnsi="Times New Roman" w:cs="Times New Roman"/>
          <w:sz w:val="24"/>
          <w:szCs w:val="24"/>
        </w:rPr>
        <w:t>).</w:t>
      </w:r>
    </w:p>
    <w:p w14:paraId="5B079FC8" w14:textId="06E2CCAF" w:rsidR="00D145C6" w:rsidRPr="00860899" w:rsidRDefault="008E2F32" w:rsidP="00860899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860899">
        <w:rPr>
          <w:rFonts w:ascii="Times New Roman" w:eastAsia="SimSun" w:hAnsi="Times New Roman" w:cs="Times New Roman"/>
          <w:sz w:val="24"/>
          <w:szCs w:val="24"/>
        </w:rPr>
        <w:t xml:space="preserve">For </w:t>
      </w:r>
      <w:r w:rsidR="000751AA" w:rsidRPr="00860899">
        <w:rPr>
          <w:rFonts w:ascii="Times New Roman" w:eastAsia="SimSun" w:hAnsi="Times New Roman" w:cs="Times New Roman"/>
          <w:sz w:val="24"/>
          <w:szCs w:val="24"/>
        </w:rPr>
        <w:t xml:space="preserve">IF of 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>GC-2 cells</w:t>
      </w:r>
      <w:r w:rsidR="000751AA" w:rsidRPr="00860899">
        <w:rPr>
          <w:rFonts w:ascii="Times New Roman" w:eastAsia="SimSun" w:hAnsi="Times New Roman" w:cs="Times New Roman"/>
          <w:sz w:val="24"/>
          <w:szCs w:val="24"/>
        </w:rPr>
        <w:t>, cells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 xml:space="preserve"> were seeded onto </w:t>
      </w:r>
      <w:r w:rsidR="0032369E" w:rsidRPr="00860899">
        <w:rPr>
          <w:rFonts w:ascii="Times New Roman" w:hAnsi="Times New Roman" w:cs="Times New Roman"/>
          <w:sz w:val="24"/>
          <w:szCs w:val="24"/>
        </w:rPr>
        <w:t>glass bottom cell culture dishes (801002, NEST, China)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 xml:space="preserve"> and either left pretreated with 0.5% DMSO (v/v) or subjected to 10 Gy of radiation. At various time points after IR (0.5 h, 1 h, 6 h, 12 h, 24 h, 48 h), the GC-2 cells were fixed with 4% paraformaldehyde, </w:t>
      </w:r>
      <w:r w:rsidR="00A96CAC" w:rsidRPr="00860899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>ermeabiliz</w:t>
      </w:r>
      <w:r w:rsidR="00A96CAC" w:rsidRPr="00860899">
        <w:rPr>
          <w:rFonts w:ascii="Times New Roman" w:eastAsia="SimSun" w:hAnsi="Times New Roman" w:cs="Times New Roman" w:hint="eastAsia"/>
          <w:sz w:val="24"/>
          <w:szCs w:val="24"/>
        </w:rPr>
        <w:t>ed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2369E" w:rsidRPr="00860899">
        <w:rPr>
          <w:rFonts w:ascii="Times New Roman" w:eastAsia="SimSun" w:hAnsi="Times New Roman" w:cs="Times New Roman" w:hint="eastAsia"/>
          <w:sz w:val="24"/>
          <w:szCs w:val="24"/>
        </w:rPr>
        <w:t>with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2369E" w:rsidRPr="00860899">
        <w:rPr>
          <w:rFonts w:ascii="Times New Roman" w:eastAsia="SimSun" w:hAnsi="Times New Roman" w:cs="Times New Roman" w:hint="eastAsia"/>
          <w:sz w:val="24"/>
          <w:szCs w:val="24"/>
        </w:rPr>
        <w:t>0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>.2</w:t>
      </w:r>
      <w:r w:rsidR="0032369E" w:rsidRPr="00860899">
        <w:rPr>
          <w:rFonts w:ascii="Times New Roman" w:eastAsia="SimSun" w:hAnsi="Times New Roman" w:cs="Times New Roman" w:hint="eastAsia"/>
          <w:sz w:val="24"/>
          <w:szCs w:val="24"/>
        </w:rPr>
        <w:t>%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 xml:space="preserve"> Triton X-100 in TBST and blocked in 5% goat serum, followed by staining with γ-H2AX (Merck Millipore, 05-636</w:t>
      </w:r>
      <w:r w:rsidR="00B216E3" w:rsidRPr="00860899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="00B216E3" w:rsidRPr="00860899">
        <w:rPr>
          <w:rFonts w:ascii="Times New Roman" w:eastAsia="SimSun" w:hAnsi="Times New Roman" w:cs="Times New Roman"/>
          <w:sz w:val="24"/>
          <w:szCs w:val="24"/>
        </w:rPr>
        <w:t xml:space="preserve"> 1:2000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>). Goat anti–mouse Alexa Fluor 488 (</w:t>
      </w:r>
      <w:r w:rsidR="0032369E" w:rsidRPr="00860899">
        <w:rPr>
          <w:rFonts w:ascii="Times New Roman" w:hAnsi="Times New Roman" w:cs="Times New Roman"/>
          <w:sz w:val="24"/>
          <w:szCs w:val="24"/>
        </w:rPr>
        <w:t>A0428, Beyotime, China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 xml:space="preserve">) was used for secondary staining, followed by DAPI (C1002, Beyotime, China) counterstaining. Images were taken on a confocal microscope under 1000× magnification </w:t>
      </w:r>
      <w:r w:rsidR="0032369E" w:rsidRPr="00860899">
        <w:rPr>
          <w:rFonts w:ascii="Times New Roman" w:eastAsia="SimSun" w:hAnsi="Times New Roman" w:cs="Times New Roman" w:hint="eastAsia"/>
          <w:sz w:val="24"/>
          <w:szCs w:val="24"/>
        </w:rPr>
        <w:t>(</w:t>
      </w:r>
      <w:r w:rsidR="0032369E" w:rsidRPr="00860899">
        <w:rPr>
          <w:rFonts w:ascii="Times New Roman" w:eastAsia="SimSun" w:hAnsi="Times New Roman" w:cs="Times New Roman"/>
          <w:sz w:val="24"/>
          <w:szCs w:val="24"/>
        </w:rPr>
        <w:t xml:space="preserve">LSM-700, ZEISS, Germany). The γ-H2AX positive foci were analyzed from the images of IF staining by using Image J software 8.0 (National Institutes of Health, USA). </w:t>
      </w:r>
    </w:p>
    <w:p w14:paraId="44DBE882" w14:textId="3EDD8E3A" w:rsidR="005D156A" w:rsidRDefault="005D156A" w:rsidP="00860899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54A62C86" w14:textId="0606E846" w:rsidR="00860899" w:rsidRDefault="00860899" w:rsidP="00860899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0035521E" w14:textId="0233C5AC" w:rsidR="00860899" w:rsidRPr="008A1DE5" w:rsidRDefault="00860899" w:rsidP="00860899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717"/>
        <w:gridCol w:w="1541"/>
        <w:gridCol w:w="40"/>
        <w:gridCol w:w="716"/>
        <w:gridCol w:w="875"/>
        <w:gridCol w:w="1638"/>
        <w:gridCol w:w="1837"/>
      </w:tblGrid>
      <w:tr w:rsidR="00860899" w:rsidRPr="00474E26" w14:paraId="7306237A" w14:textId="77777777" w:rsidTr="003A61D3">
        <w:trPr>
          <w:trHeight w:val="56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FE7E" w14:textId="0E30D3A3" w:rsidR="00860899" w:rsidRPr="00907A49" w:rsidRDefault="00907A49" w:rsidP="00907A49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8A1DE5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A1DE5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pplementary Table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60899" w:rsidRPr="008A1D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  The effect of DMSO on </w:t>
            </w:r>
            <w:r w:rsidR="008A1DE5" w:rsidRPr="008A1D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um concentrations of sex hormones</w:t>
            </w:r>
            <w:r w:rsidR="00860899" w:rsidRPr="008A1D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45 days post-irradiation</w:t>
            </w:r>
          </w:p>
        </w:tc>
      </w:tr>
      <w:tr w:rsidR="00860899" w:rsidRPr="00474E26" w14:paraId="5AF420AB" w14:textId="77777777" w:rsidTr="002A3436">
        <w:trPr>
          <w:trHeight w:val="640"/>
        </w:trPr>
        <w:tc>
          <w:tcPr>
            <w:tcW w:w="102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BFB53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92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90AC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S (ng/ml)</w:t>
            </w:r>
          </w:p>
        </w:tc>
        <w:tc>
          <w:tcPr>
            <w:tcW w:w="974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D114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H (mIU/mL)</w:t>
            </w:r>
          </w:p>
        </w:tc>
        <w:tc>
          <w:tcPr>
            <w:tcW w:w="97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C7C1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SH (mIU/mL)</w:t>
            </w:r>
          </w:p>
        </w:tc>
        <w:tc>
          <w:tcPr>
            <w:tcW w:w="109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08A3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nRH (mIU/mL)</w:t>
            </w:r>
          </w:p>
        </w:tc>
      </w:tr>
      <w:tr w:rsidR="00860899" w:rsidRPr="00474E26" w14:paraId="3E9CE2F5" w14:textId="77777777" w:rsidTr="003A61D3">
        <w:trPr>
          <w:trHeight w:val="640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1696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irradiated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9DC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.7 ± 8.5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EFF1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0 ± 1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D447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.2 ± 8.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9EEE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9.8 ± 19.5</w:t>
            </w:r>
          </w:p>
        </w:tc>
      </w:tr>
      <w:tr w:rsidR="00860899" w:rsidRPr="00474E26" w14:paraId="1C20BE90" w14:textId="77777777" w:rsidTr="003A61D3">
        <w:trPr>
          <w:trHeight w:val="640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AA52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MSO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30B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.9 ± 3.2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433C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7 ± 0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08C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.0 ± 7.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8D34" w14:textId="7777777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.0 ± 13.9</w:t>
            </w:r>
          </w:p>
        </w:tc>
      </w:tr>
      <w:tr w:rsidR="00860899" w:rsidRPr="00474E26" w14:paraId="539F5F41" w14:textId="77777777" w:rsidTr="003A61D3">
        <w:trPr>
          <w:trHeight w:val="640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668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 Gy +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hicle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A12F" w14:textId="467B40F2" w:rsidR="00860899" w:rsidRPr="00474E26" w:rsidRDefault="00860899" w:rsidP="00860899">
            <w:pPr>
              <w:widowControl/>
              <w:ind w:firstLineChars="50" w:firstLine="12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6 ± 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53E7" w14:textId="17DD382E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97DE" w14:textId="6C871A37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63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D60D" w14:textId="576F0425" w:rsidR="00860899" w:rsidRPr="00474E26" w:rsidRDefault="00860899" w:rsidP="003A61D3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± 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74E26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</w:p>
        </w:tc>
      </w:tr>
      <w:tr w:rsidR="00860899" w:rsidRPr="00474E26" w14:paraId="2B7F8AD1" w14:textId="77777777" w:rsidTr="002A3436">
        <w:trPr>
          <w:trHeight w:val="640"/>
        </w:trPr>
        <w:tc>
          <w:tcPr>
            <w:tcW w:w="102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12BD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 Gy + DMSO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DD99321" w14:textId="1B912D6C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EEE5B37" w14:textId="2E9EB331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92E1B22" w14:textId="5C01F3E5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8D3AC23" w14:textId="198094F0" w:rsidR="00860899" w:rsidRPr="00474E26" w:rsidRDefault="00860899" w:rsidP="003A61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60899" w:rsidRPr="00474E26" w14:paraId="1626CAA2" w14:textId="77777777" w:rsidTr="002A3436">
        <w:trPr>
          <w:trHeight w:val="566"/>
        </w:trPr>
        <w:tc>
          <w:tcPr>
            <w:tcW w:w="24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2E12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ues are expressed as Mean ± SD</w:t>
            </w:r>
          </w:p>
        </w:tc>
        <w:tc>
          <w:tcPr>
            <w:tcW w:w="52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094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5804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AA8" w14:textId="77777777" w:rsidR="00860899" w:rsidRPr="00474E26" w:rsidRDefault="00860899" w:rsidP="003A61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0899" w:rsidRPr="00474E26" w14:paraId="31495F0D" w14:textId="77777777" w:rsidTr="003A61D3">
        <w:trPr>
          <w:trHeight w:val="56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5608" w14:textId="25BCD7B6" w:rsidR="00860899" w:rsidRPr="00474E26" w:rsidRDefault="00860899" w:rsidP="003A61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474E2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 0.05 for 5 Gy + DMSO vs. 5 Gy +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hicle</w:t>
            </w:r>
            <w:r w:rsidR="008A2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="008A20D6" w:rsidRPr="008A2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  <w:r w:rsidR="008A20D6" w:rsidRPr="008A2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8A20D6" w:rsidRPr="008A2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&lt; 0.001 for 5 Gy + DMSO vs. 5 Gy + </w:t>
            </w:r>
            <w:r w:rsidR="008A2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8A20D6" w:rsidRPr="008A2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hicle</w:t>
            </w:r>
          </w:p>
        </w:tc>
      </w:tr>
      <w:tr w:rsidR="00860899" w:rsidRPr="00474E26" w14:paraId="609A5835" w14:textId="77777777" w:rsidTr="003A61D3">
        <w:trPr>
          <w:trHeight w:val="56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5002" w14:textId="58AC3A35" w:rsidR="00860899" w:rsidRPr="00474E26" w:rsidRDefault="00860899" w:rsidP="003A61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#</w:t>
            </w:r>
            <w:r w:rsidRPr="00474E2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 0.01 for 5 Gy +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hicle vs. Unirraiated; 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##</w:t>
            </w:r>
            <w:r w:rsidRPr="00474E2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 0.001 5 Gy +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474E2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hicle vs. Unirraiated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032C0D3A" w14:textId="6241DBF8" w:rsidR="00860899" w:rsidRDefault="00860899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3A09555" w14:textId="128DA85C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F809A07" w14:textId="63A1D8C1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30558A0" w14:textId="0F25DD47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AA69687" w14:textId="23E9998D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3B48E43" w14:textId="50C28A96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24B8C0F" w14:textId="3749070C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7A02AE8" w14:textId="269ACE10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BE0161B" w14:textId="7EBCB88F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9015357" w14:textId="32E70128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324191F" w14:textId="7AE49FF0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FD8A6AF" w14:textId="257F6204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2DFF026" w14:textId="040C9A3B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285744A" w14:textId="04CB3731" w:rsidR="008A20D6" w:rsidRDefault="008A20D6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7DE3000" w14:textId="77777777" w:rsidR="00FD63D3" w:rsidRDefault="00FD63D3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92BE5BD" w14:textId="77777777" w:rsidR="00FD63D3" w:rsidRDefault="00FD63D3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FD67E9F" w14:textId="77777777" w:rsidR="00FD63D3" w:rsidRDefault="00FD63D3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94B21F6" w14:textId="77777777" w:rsidR="00FD63D3" w:rsidRDefault="00FD63D3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3111378" w14:textId="5703A472" w:rsidR="008A20D6" w:rsidRDefault="00ED0EBC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311361E" wp14:editId="0520D121">
            <wp:extent cx="3804249" cy="3712211"/>
            <wp:effectExtent l="0" t="0" r="635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18467" cy="372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891DD" w14:textId="61742AEF" w:rsidR="00ED0EBC" w:rsidRDefault="00ED0EBC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A007B6" wp14:editId="5654B8BE">
                <wp:simplePos x="0" y="0"/>
                <wp:positionH relativeFrom="margin">
                  <wp:posOffset>0</wp:posOffset>
                </wp:positionH>
                <wp:positionV relativeFrom="paragraph">
                  <wp:posOffset>300990</wp:posOffset>
                </wp:positionV>
                <wp:extent cx="5247640" cy="2569845"/>
                <wp:effectExtent l="0" t="0" r="0" b="1905"/>
                <wp:wrapTopAndBottom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7640" cy="25698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56AB6A" w14:textId="77777777" w:rsidR="00ED0EBC" w:rsidRPr="00384764" w:rsidRDefault="00ED0EBC" w:rsidP="00ED0EB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</w:pP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>F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igure 1. DMSO radioprotects GC-1 cells.  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>GC-1 cells were treated with 0.1% DMSO (v/v) or vehicle for 2 h prior to irradiation</w:t>
                            </w:r>
                            <w:r w:rsidRPr="00384764">
                              <w:rPr>
                                <w:rFonts w:ascii="Times New Roman" w:hAnsi="Times New Roman" w:cs="Times New Roman" w:hint="eastAsia"/>
                                <w:kern w:val="24"/>
                                <w:sz w:val="22"/>
                              </w:rPr>
                              <w:t>.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 xml:space="preserve"> Cell survival was detected by CCK-8 after 10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>Gy and 12 Gy irradiation. Data from all irradiated samples were normalized to unirradiated samples, and percentages of viable cells were plotted. Error bars indicate mean ± SD, n = 3, *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24"/>
                                <w:sz w:val="22"/>
                              </w:rPr>
                              <w:t>p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 xml:space="preserve"> &lt; 0.05; **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i/>
                                <w:iCs/>
                                <w:kern w:val="24"/>
                                <w:sz w:val="22"/>
                              </w:rPr>
                              <w:t xml:space="preserve">p 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>&lt; 0.01. Student’s t tests were used to determine statistical significance. CCK-8, Cell Counting Kit-8.</w:t>
                            </w:r>
                          </w:p>
                          <w:p w14:paraId="2EFAAAB8" w14:textId="77777777" w:rsidR="00ED0EBC" w:rsidRDefault="00ED0EBC" w:rsidP="00ED0E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A007B6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0;margin-top:23.7pt;width:413.2pt;height:202.3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" fillcolor="white [3201]" stroked="f" strokeweight=".5pt">
                <v:textbox>
                  <w:txbxContent>
                    <w:p w14:paraId="0356AB6A" w14:textId="77777777" w:rsidR="00ED0EBC" w:rsidRPr="00384764" w:rsidRDefault="00ED0EBC" w:rsidP="00ED0EBC">
                      <w:pPr>
                        <w:spacing w:line="480" w:lineRule="auto"/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</w:pP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>F</w:t>
                      </w: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igure 1. DMSO radioprotects GC-1 cells.  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>GC-1 cells were treated with 0.1% DMSO (v/v) or vehicle for 2 h prior to irradiation</w:t>
                      </w:r>
                      <w:r w:rsidRPr="00384764">
                        <w:rPr>
                          <w:rFonts w:ascii="Times New Roman" w:hAnsi="Times New Roman" w:cs="Times New Roman" w:hint="eastAsia"/>
                          <w:kern w:val="24"/>
                          <w:sz w:val="22"/>
                        </w:rPr>
                        <w:t>.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 xml:space="preserve"> Cell survival was detected by CCK-8 after 10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 xml:space="preserve"> 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>Gy and 12 Gy irradiation. Data from all irradiated samples were normalized to unirradiated samples, and percentages of viable cells were plotted. Error bars indicate mean ± SD, n = 3, *</w:t>
                      </w:r>
                      <w:r w:rsidRPr="00384764">
                        <w:rPr>
                          <w:rFonts w:ascii="Times New Roman" w:hAnsi="Times New Roman" w:cs="Times New Roman"/>
                          <w:i/>
                          <w:iCs/>
                          <w:kern w:val="24"/>
                          <w:sz w:val="22"/>
                        </w:rPr>
                        <w:t>p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 xml:space="preserve"> &lt; 0.05; **</w:t>
                      </w:r>
                      <w:r w:rsidRPr="00384764">
                        <w:rPr>
                          <w:rFonts w:ascii="Times New Roman" w:hAnsi="Times New Roman" w:cs="Times New Roman"/>
                          <w:i/>
                          <w:iCs/>
                          <w:kern w:val="24"/>
                          <w:sz w:val="22"/>
                        </w:rPr>
                        <w:t xml:space="preserve">p 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>&lt; 0.01. Student’s t tests were used to determine statistical significance. CCK-8, Cell Counting Kit-8.</w:t>
                      </w:r>
                    </w:p>
                    <w:p w14:paraId="2EFAAAB8" w14:textId="77777777" w:rsidR="00ED0EBC" w:rsidRDefault="00ED0EBC" w:rsidP="00ED0EBC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4BBE4DB" w14:textId="2398EF7A" w:rsidR="00384764" w:rsidRDefault="00FD63D3" w:rsidP="0086089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A228322" wp14:editId="5130676C">
            <wp:extent cx="5274310" cy="4552315"/>
            <wp:effectExtent l="0" t="0" r="254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27DC35" wp14:editId="3D37C2A2">
                <wp:simplePos x="0" y="0"/>
                <wp:positionH relativeFrom="margin">
                  <wp:posOffset>0</wp:posOffset>
                </wp:positionH>
                <wp:positionV relativeFrom="paragraph">
                  <wp:posOffset>4554855</wp:posOffset>
                </wp:positionV>
                <wp:extent cx="5262880" cy="2526665"/>
                <wp:effectExtent l="0" t="0" r="0" b="6985"/>
                <wp:wrapTopAndBottom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2880" cy="252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FA45A4" w14:textId="77777777" w:rsidR="00FD63D3" w:rsidRPr="00384764" w:rsidRDefault="00FD63D3" w:rsidP="00FD63D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</w:pP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>F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>2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. DMSO has no radioprotective effect on CT-26 cells.  </w:t>
                            </w:r>
                            <w:r w:rsidRPr="00384764">
                              <w:rPr>
                                <w:rFonts w:ascii="Times New Roman" w:hAnsi="Times New Roman" w:cs="Times New Roman" w:hint="eastAsia"/>
                                <w:kern w:val="24"/>
                                <w:sz w:val="22"/>
                              </w:rPr>
                              <w:t>C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>T-26 cells were treated with 0.5% DMSO (v/v) or vehicle for 2 h prior to irradiation. Cell survival was detected by CCK-8 followed by various dose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>s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 xml:space="preserve"> (0, 2, 4, 6 Gy)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 xml:space="preserve"> of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 xml:space="preserve"> irradiation. Data from all irradiated samples were normalized to unirradiated samples, and percentages of viable cells were plotted. Error bars indicate mean ± SD, n = 3</w:t>
                            </w:r>
                            <w:r w:rsidRPr="00384764">
                              <w:rPr>
                                <w:rFonts w:ascii="Times New Roman" w:hAnsi="Times New Roman" w:cs="Times New Roman" w:hint="eastAsia"/>
                                <w:kern w:val="24"/>
                                <w:sz w:val="22"/>
                              </w:rPr>
                              <w:t>.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 xml:space="preserve"> Student’s t tests were used to determine statistical significance.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  <w:t xml:space="preserve"> ns, no significance.</w:t>
                            </w:r>
                          </w:p>
                          <w:p w14:paraId="354E9AE4" w14:textId="77777777" w:rsidR="00FD63D3" w:rsidRPr="00384764" w:rsidRDefault="00FD63D3" w:rsidP="00FD63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7DC35" id="文本框 6" o:spid="_x0000_s1027" type="#_x0000_t202" style="position:absolute;left:0;text-align:left;margin-left:0;margin-top:358.65pt;width:414.4pt;height:198.9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" fillcolor="white [3201]" stroked="f" strokeweight=".5pt">
                <v:textbox>
                  <w:txbxContent>
                    <w:p w14:paraId="6DFA45A4" w14:textId="77777777" w:rsidR="00FD63D3" w:rsidRPr="00384764" w:rsidRDefault="00FD63D3" w:rsidP="00FD63D3">
                      <w:pPr>
                        <w:spacing w:line="480" w:lineRule="auto"/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</w:pP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>F</w:t>
                      </w: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>2</w:t>
                      </w: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. DMSO has no radioprotective effect on CT-26 cells.  </w:t>
                      </w:r>
                      <w:r w:rsidRPr="00384764">
                        <w:rPr>
                          <w:rFonts w:ascii="Times New Roman" w:hAnsi="Times New Roman" w:cs="Times New Roman" w:hint="eastAsia"/>
                          <w:kern w:val="24"/>
                          <w:sz w:val="22"/>
                        </w:rPr>
                        <w:t>C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>T-26 cells were treated with 0.5% DMSO (v/v) or vehicle for 2 h prior to irradiation. Cell survival was detected by CCK-8 followed by various dose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>s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 xml:space="preserve"> (0, 2, 4, 6 Gy)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 xml:space="preserve"> of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 xml:space="preserve"> irradiation. Data from all irradiated samples were normalized to unirradiated samples, and percentages of viable cells were plotted. Error bars indicate mean ± SD, n = 3</w:t>
                      </w:r>
                      <w:r w:rsidRPr="00384764">
                        <w:rPr>
                          <w:rFonts w:ascii="Times New Roman" w:hAnsi="Times New Roman" w:cs="Times New Roman" w:hint="eastAsia"/>
                          <w:kern w:val="24"/>
                          <w:sz w:val="22"/>
                        </w:rPr>
                        <w:t>.</w:t>
                      </w:r>
                      <w:r w:rsidRPr="00384764"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 xml:space="preserve"> Student’s t tests were used to determine statistical significance.</w:t>
                      </w:r>
                      <w:r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  <w:t xml:space="preserve"> ns, no significance.</w:t>
                      </w:r>
                    </w:p>
                    <w:p w14:paraId="354E9AE4" w14:textId="77777777" w:rsidR="00FD63D3" w:rsidRPr="00384764" w:rsidRDefault="00FD63D3" w:rsidP="00FD63D3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5681953A" w14:textId="209F24EB" w:rsidR="00384764" w:rsidRDefault="00384764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40025895" w14:textId="47277433" w:rsidR="00384764" w:rsidRPr="00FD63D3" w:rsidRDefault="00ED0EBC" w:rsidP="00860899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A1976D" wp14:editId="053B14B5">
                <wp:simplePos x="0" y="0"/>
                <wp:positionH relativeFrom="margin">
                  <wp:posOffset>0</wp:posOffset>
                </wp:positionH>
                <wp:positionV relativeFrom="paragraph">
                  <wp:posOffset>3761105</wp:posOffset>
                </wp:positionV>
                <wp:extent cx="5255895" cy="2289175"/>
                <wp:effectExtent l="0" t="0" r="1905" b="0"/>
                <wp:wrapTopAndBottom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5895" cy="228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5DD363" w14:textId="77777777" w:rsidR="00ED0EBC" w:rsidRPr="00384764" w:rsidRDefault="00ED0EBC" w:rsidP="00ED0EB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kern w:val="24"/>
                                <w:sz w:val="22"/>
                              </w:rPr>
                            </w:pP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>F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>3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. DMSO inhibits apoptosis of GC-1 cells after irradiation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GC-1 cells were treated with 0.1% DMSO (v/v) or vehicle for 2 h prior to irradiation. (A) Representative flow cytometric analysis of apoptosis in GC-1 cells 24 h post-IR. (B) percentages of Annexin V positive GC-1 cells. Error bars indicate mean ± SD, n = 3, **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</w:rPr>
                              <w:t>p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&lt; 0.01. Student’s t tests were used to determine statistical significance in B.</w:t>
                            </w:r>
                          </w:p>
                          <w:p w14:paraId="16835383" w14:textId="77777777" w:rsidR="00ED0EBC" w:rsidRPr="00152EF0" w:rsidRDefault="00ED0EBC" w:rsidP="00ED0E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1976D" id="文本框 8" o:spid="_x0000_s1028" type="#_x0000_t202" style="position:absolute;left:0;text-align:left;margin-left:0;margin-top:296.15pt;width:413.85pt;height:180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" fillcolor="white [3201]" stroked="f" strokeweight=".5pt">
                <v:textbox>
                  <w:txbxContent>
                    <w:p w14:paraId="5C5DD363" w14:textId="77777777" w:rsidR="00ED0EBC" w:rsidRPr="00384764" w:rsidRDefault="00ED0EBC" w:rsidP="00ED0EBC">
                      <w:pPr>
                        <w:spacing w:line="480" w:lineRule="auto"/>
                        <w:rPr>
                          <w:rFonts w:ascii="Times New Roman" w:hAnsi="Times New Roman" w:cs="Times New Roman"/>
                          <w:kern w:val="24"/>
                          <w:sz w:val="22"/>
                        </w:rPr>
                      </w:pP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>F</w:t>
                      </w: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>3</w:t>
                      </w: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. DMSO inhibits apoptosis of GC-1 cells after irradiation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 </w:t>
                      </w:r>
                      <w:r w:rsidRPr="00384764">
                        <w:rPr>
                          <w:rFonts w:ascii="Times New Roman" w:hAnsi="Times New Roman" w:cs="Times New Roman"/>
                          <w:sz w:val="22"/>
                        </w:rPr>
                        <w:t>GC-1 cells were treated with 0.1% DMSO (v/v) or vehicle for 2 h prior to irradiation. (A) Representative flow cytometric analysis of apoptosis in GC-1 cells 24 h post-IR. (B) percentages of Annexin V positive GC-1 cells. Error bars indicate mean ± SD, n = 3, **</w:t>
                      </w:r>
                      <w:r w:rsidRPr="00384764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</w:rPr>
                        <w:t>p</w:t>
                      </w:r>
                      <w:r w:rsidRPr="00384764">
                        <w:rPr>
                          <w:rFonts w:ascii="Times New Roman" w:hAnsi="Times New Roman" w:cs="Times New Roman"/>
                          <w:sz w:val="22"/>
                        </w:rPr>
                        <w:t xml:space="preserve"> &lt; 0.01. Student’s t tests were used to determine statistical significance in B.</w:t>
                      </w:r>
                    </w:p>
                    <w:p w14:paraId="16835383" w14:textId="77777777" w:rsidR="00ED0EBC" w:rsidRPr="00152EF0" w:rsidRDefault="00ED0EBC" w:rsidP="00ED0EBC"/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47E61926" wp14:editId="6C74EABA">
            <wp:extent cx="5274310" cy="36334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2104B0EA" w14:textId="360FC553" w:rsidR="00584E5A" w:rsidRDefault="00384764" w:rsidP="00152EF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  <w:r w:rsidR="00ED0EBC">
        <w:rPr>
          <w:noProof/>
          <w:lang w:eastAsia="en-US"/>
        </w:rPr>
        <w:drawing>
          <wp:inline distT="0" distB="0" distL="0" distR="0" wp14:anchorId="2E679A4B" wp14:editId="52A8F019">
            <wp:extent cx="5274310" cy="302958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1DD9E" w14:textId="25555FE1" w:rsidR="00ED0EBC" w:rsidRPr="00152EF0" w:rsidRDefault="00ED0EBC" w:rsidP="00152EF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4C1075" wp14:editId="1C202A8E">
                <wp:simplePos x="0" y="0"/>
                <wp:positionH relativeFrom="margin">
                  <wp:posOffset>0</wp:posOffset>
                </wp:positionH>
                <wp:positionV relativeFrom="paragraph">
                  <wp:posOffset>197485</wp:posOffset>
                </wp:positionV>
                <wp:extent cx="5247640" cy="2534285"/>
                <wp:effectExtent l="0" t="0" r="0" b="0"/>
                <wp:wrapTopAndBottom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7640" cy="253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65E9A9" w14:textId="77777777" w:rsidR="00ED0EBC" w:rsidRPr="00384764" w:rsidRDefault="00ED0EBC" w:rsidP="00ED0EBC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>F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>4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b/>
                                <w:bCs/>
                                <w:kern w:val="24"/>
                                <w:sz w:val="22"/>
                              </w:rPr>
                              <w:t xml:space="preserve">. DMSO attenuates oxidative stress of GC-1 cells after irradiation.  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GC-1 cells were treated with 0.1% DMSO (v/v) or vehicle for 2 h prior to irradiation. (A) Representative flow cytometric analysis of ROS in GC-1 cells 12 h post-IR. (B) Quantification of percentages of the ROS positive GC-1 cells. Error bars indicate mean ± SD, n = 3, *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</w:rPr>
                              <w:t>p</w:t>
                            </w:r>
                            <w:r w:rsidRPr="0038476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&lt; 0.05. Student’s t tests were used to determine statistical significance in B.</w:t>
                            </w:r>
                          </w:p>
                          <w:p w14:paraId="6AC1BBFA" w14:textId="77777777" w:rsidR="00ED0EBC" w:rsidRPr="00152EF0" w:rsidRDefault="00ED0EBC" w:rsidP="00ED0EB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C1075" id="文本框 10" o:spid="_x0000_s1029" type="#_x0000_t202" style="position:absolute;margin-left:0;margin-top:15.55pt;width:413.2pt;height:199.5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" fillcolor="white [3201]" stroked="f" strokeweight=".5pt">
                <v:textbox>
                  <w:txbxContent>
                    <w:p w14:paraId="1265E9A9" w14:textId="77777777" w:rsidR="00ED0EBC" w:rsidRPr="00384764" w:rsidRDefault="00ED0EBC" w:rsidP="00ED0EBC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>F</w:t>
                      </w: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>4</w:t>
                      </w:r>
                      <w:r w:rsidRPr="00384764">
                        <w:rPr>
                          <w:rFonts w:ascii="Times New Roman" w:hAnsi="Times New Roman" w:cs="Times New Roman"/>
                          <w:b/>
                          <w:bCs/>
                          <w:kern w:val="24"/>
                          <w:sz w:val="22"/>
                        </w:rPr>
                        <w:t xml:space="preserve">. DMSO attenuates oxidative stress of GC-1 cells after irradiation.  </w:t>
                      </w:r>
                      <w:r w:rsidRPr="00384764">
                        <w:rPr>
                          <w:rFonts w:ascii="Times New Roman" w:hAnsi="Times New Roman" w:cs="Times New Roman"/>
                          <w:sz w:val="22"/>
                        </w:rPr>
                        <w:t>GC-1 cells were treated with 0.1% DMSO (v/v) or vehicle for 2 h prior to irradiation. (A) Representative flow cytometric analysis of ROS in GC-1 cells 12 h post-IR. (B) Quantification of percentages of the ROS positive GC-1 cells. Error bars indicate mean ± SD, n = 3, *</w:t>
                      </w:r>
                      <w:r w:rsidRPr="00384764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</w:rPr>
                        <w:t>p</w:t>
                      </w:r>
                      <w:r w:rsidRPr="00384764">
                        <w:rPr>
                          <w:rFonts w:ascii="Times New Roman" w:hAnsi="Times New Roman" w:cs="Times New Roman"/>
                          <w:sz w:val="22"/>
                        </w:rPr>
                        <w:t xml:space="preserve"> &lt; 0.05. Student’s t tests were used to determine statistical significance in B.</w:t>
                      </w:r>
                    </w:p>
                    <w:p w14:paraId="6AC1BBFA" w14:textId="77777777" w:rsidR="00ED0EBC" w:rsidRPr="00152EF0" w:rsidRDefault="00ED0EBC" w:rsidP="00ED0EBC"/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ED0EBC" w:rsidRPr="00152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E45CC1" w14:textId="77777777" w:rsidR="001B461D" w:rsidRDefault="001B461D" w:rsidP="00C66FBA">
      <w:r>
        <w:separator/>
      </w:r>
    </w:p>
  </w:endnote>
  <w:endnote w:type="continuationSeparator" w:id="0">
    <w:p w14:paraId="5846D331" w14:textId="77777777" w:rsidR="001B461D" w:rsidRDefault="001B461D" w:rsidP="00C66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ADBD54" w14:textId="77777777" w:rsidR="001B461D" w:rsidRDefault="001B461D" w:rsidP="00C66FBA">
      <w:r>
        <w:separator/>
      </w:r>
    </w:p>
  </w:footnote>
  <w:footnote w:type="continuationSeparator" w:id="0">
    <w:p w14:paraId="01843EF6" w14:textId="77777777" w:rsidR="001B461D" w:rsidRDefault="001B461D" w:rsidP="00C66F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C4D41"/>
    <w:multiLevelType w:val="multilevel"/>
    <w:tmpl w:val="1AD841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EF41D3B"/>
    <w:multiLevelType w:val="multilevel"/>
    <w:tmpl w:val="183AD4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633"/>
    <w:rsid w:val="00004633"/>
    <w:rsid w:val="00005180"/>
    <w:rsid w:val="000751AA"/>
    <w:rsid w:val="000968A0"/>
    <w:rsid w:val="00152EF0"/>
    <w:rsid w:val="001B461D"/>
    <w:rsid w:val="00232DBC"/>
    <w:rsid w:val="002A3436"/>
    <w:rsid w:val="002A5C65"/>
    <w:rsid w:val="002D0D82"/>
    <w:rsid w:val="0032369E"/>
    <w:rsid w:val="00384764"/>
    <w:rsid w:val="003A64BD"/>
    <w:rsid w:val="00424140"/>
    <w:rsid w:val="00441A61"/>
    <w:rsid w:val="004D1048"/>
    <w:rsid w:val="0051202A"/>
    <w:rsid w:val="00532BA0"/>
    <w:rsid w:val="00584E5A"/>
    <w:rsid w:val="005944AA"/>
    <w:rsid w:val="005B6109"/>
    <w:rsid w:val="005D156A"/>
    <w:rsid w:val="006C6C15"/>
    <w:rsid w:val="007117FC"/>
    <w:rsid w:val="007642CC"/>
    <w:rsid w:val="00797BE8"/>
    <w:rsid w:val="007B3308"/>
    <w:rsid w:val="007E6FFF"/>
    <w:rsid w:val="00860899"/>
    <w:rsid w:val="008A1DE5"/>
    <w:rsid w:val="008A20D6"/>
    <w:rsid w:val="008E2F32"/>
    <w:rsid w:val="008F2F42"/>
    <w:rsid w:val="00907A49"/>
    <w:rsid w:val="00A16A7D"/>
    <w:rsid w:val="00A8431B"/>
    <w:rsid w:val="00A96CAC"/>
    <w:rsid w:val="00AF36B2"/>
    <w:rsid w:val="00AF39E3"/>
    <w:rsid w:val="00B216E3"/>
    <w:rsid w:val="00B40ACE"/>
    <w:rsid w:val="00C66FBA"/>
    <w:rsid w:val="00CC54C6"/>
    <w:rsid w:val="00CE7EB6"/>
    <w:rsid w:val="00CF2481"/>
    <w:rsid w:val="00D145C6"/>
    <w:rsid w:val="00D51B26"/>
    <w:rsid w:val="00D77531"/>
    <w:rsid w:val="00ED0EBC"/>
    <w:rsid w:val="00EF1687"/>
    <w:rsid w:val="00FD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26421F1F"/>
  <w14:defaultImageDpi w14:val="32767"/>
  <w15:chartTrackingRefBased/>
  <w15:docId w15:val="{AD522190-EF03-4439-82F0-15F7219D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6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633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66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6F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6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6FB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1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14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369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69E"/>
    <w:pPr>
      <w:jc w:val="left"/>
    </w:pPr>
  </w:style>
  <w:style w:type="character" w:customStyle="1" w:styleId="a">
    <w:name w:val="批注文字 字符"/>
    <w:basedOn w:val="DefaultParagraphFont"/>
    <w:uiPriority w:val="99"/>
    <w:semiHidden/>
    <w:rsid w:val="003236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6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4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4BD"/>
    <w:rPr>
      <w:b/>
      <w:bCs/>
    </w:rPr>
  </w:style>
  <w:style w:type="paragraph" w:styleId="Revision">
    <w:name w:val="Revision"/>
    <w:hidden/>
    <w:uiPriority w:val="99"/>
    <w:semiHidden/>
    <w:rsid w:val="00764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00169-AA6A-4FB0-BAAB-94BBBC389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8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48</dc:creator>
  <cp:keywords/>
  <dc:description/>
  <cp:lastModifiedBy>Kathline Mae Eluna</cp:lastModifiedBy>
  <cp:revision>10</cp:revision>
  <cp:lastPrinted>2021-12-21T09:28:00Z</cp:lastPrinted>
  <dcterms:created xsi:type="dcterms:W3CDTF">2021-12-20T11:02:00Z</dcterms:created>
  <dcterms:modified xsi:type="dcterms:W3CDTF">2022-06-09T04:11:00Z</dcterms:modified>
</cp:coreProperties>
</file>